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DE9D9" w14:textId="29F0AD3C" w:rsidR="008812FC" w:rsidRPr="008812FC" w:rsidRDefault="008812FC" w:rsidP="008812FC">
      <w:pPr>
        <w:pStyle w:val="1"/>
        <w:spacing w:line="480" w:lineRule="auto"/>
        <w:ind w:left="720"/>
        <w:jc w:val="both"/>
        <w:rPr>
          <w:rFonts w:eastAsiaTheme="minorEastAsia" w:hint="eastAsia"/>
          <w:color w:val="000000" w:themeColor="text1"/>
          <w:lang w:eastAsia="zh-CN"/>
        </w:rPr>
      </w:pPr>
      <w:r>
        <w:rPr>
          <w:rFonts w:eastAsiaTheme="minorEastAsia"/>
          <w:color w:val="000000" w:themeColor="text1"/>
          <w:lang w:eastAsia="zh-CN"/>
        </w:rPr>
        <w:t xml:space="preserve">Supplementary material </w:t>
      </w:r>
    </w:p>
    <w:p w14:paraId="3F315C84" w14:textId="098528E1" w:rsidR="008812FC" w:rsidRPr="0096151A" w:rsidRDefault="008812FC" w:rsidP="008812FC">
      <w:pPr>
        <w:pStyle w:val="1"/>
        <w:spacing w:line="480" w:lineRule="auto"/>
        <w:ind w:left="720"/>
        <w:jc w:val="both"/>
        <w:rPr>
          <w:color w:val="000000" w:themeColor="text1"/>
          <w:lang w:eastAsia="zh-CN"/>
        </w:rPr>
      </w:pPr>
      <w:r w:rsidRPr="0096151A">
        <w:rPr>
          <w:color w:val="000000" w:themeColor="text1"/>
          <w:lang w:eastAsia="zh-CN"/>
        </w:rPr>
        <w:t>Appendix 1- Research materials</w:t>
      </w:r>
    </w:p>
    <w:p w14:paraId="63B71AAE" w14:textId="77777777" w:rsidR="008812FC" w:rsidRPr="0096151A" w:rsidRDefault="008812FC" w:rsidP="008812F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To what extent do you agree with the following statements?</w:t>
      </w:r>
    </w:p>
    <w:p w14:paraId="0287602E" w14:textId="77777777" w:rsidR="008812FC" w:rsidRPr="0096151A" w:rsidRDefault="008812FC" w:rsidP="008812F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Strongly Disagree/Disagree/Undecided/Agree/Strongly Agree.</w:t>
      </w:r>
    </w:p>
    <w:p w14:paraId="1E816575" w14:textId="77777777" w:rsidR="008812FC" w:rsidRPr="0096151A" w:rsidRDefault="008812FC" w:rsidP="008812F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4479"/>
      </w:tblGrid>
      <w:tr w:rsidR="008812FC" w:rsidRPr="0096151A" w14:paraId="2F163A25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651DFB71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我是一个勤奋的英语学习者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4A4408E6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a diligent English language learner.</w:t>
            </w:r>
          </w:p>
        </w:tc>
      </w:tr>
      <w:tr w:rsidR="008812FC" w:rsidRPr="0096151A" w14:paraId="49AD649A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02C16813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对英语而言，我是一个努力学习的人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50C25115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it comes to English, I am a hard-working learner.</w:t>
            </w:r>
          </w:p>
        </w:tc>
      </w:tr>
      <w:tr w:rsidR="008812FC" w:rsidRPr="0096151A" w14:paraId="2E5A3117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1BF94DDA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只要我决定学好英语，任何事情都不能阻止我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462C58DF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w that I have decided to learn English, nothing can prevent me from reaching this goal.</w:t>
            </w:r>
          </w:p>
        </w:tc>
      </w:tr>
      <w:tr w:rsidR="008812FC" w:rsidRPr="0096151A" w14:paraId="175B8C07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5519FD2C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任何事情都不能阻止我英语的进步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61125534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ill not allow anything to stop me from my progress in learning English.</w:t>
            </w:r>
          </w:p>
        </w:tc>
      </w:tr>
      <w:tr w:rsidR="008812FC" w:rsidRPr="0096151A" w14:paraId="5D9C4149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2E179DBE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我会花费大量的时间和精力来提高我的英语薄弱点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5B0B5A83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 put much time and effort into improving my English language weaknesses. </w:t>
            </w:r>
          </w:p>
        </w:tc>
      </w:tr>
      <w:tr w:rsidR="008812FC" w:rsidRPr="0096151A" w14:paraId="3161147C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4E81645C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我对英语的兴趣一直都有变化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54F40B44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 interests in learning English change from year to year.</w:t>
            </w:r>
          </w:p>
        </w:tc>
      </w:tr>
      <w:tr w:rsidR="008812FC" w:rsidRPr="0096151A" w14:paraId="5F9DC0FE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745B9849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我对英语已经失去兴趣了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78EE0E0B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think I have lost my interest in learning English.</w:t>
            </w:r>
          </w:p>
        </w:tc>
      </w:tr>
      <w:tr w:rsidR="008812FC" w:rsidRPr="0096151A" w14:paraId="32AD3777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4201B9FF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我没有像以前那样对英语感兴趣了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574950CA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not as interested in learning English as I used to be.</w:t>
            </w:r>
          </w:p>
        </w:tc>
      </w:tr>
      <w:tr w:rsidR="008812FC" w:rsidRPr="0096151A" w14:paraId="23392605" w14:textId="77777777" w:rsidTr="00AB5898">
        <w:trPr>
          <w:trHeight w:val="22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14:paraId="3A35A127" w14:textId="77777777" w:rsidR="008812FC" w:rsidRPr="0096151A" w:rsidRDefault="008812FC" w:rsidP="00AB5898">
            <w:pPr>
              <w:pStyle w:val="a0"/>
              <w:widowControl/>
              <w:numPr>
                <w:ilvl w:val="0"/>
                <w:numId w:val="1"/>
              </w:numPr>
              <w:spacing w:after="0" w:line="480" w:lineRule="auto"/>
              <w:ind w:left="319" w:hanging="319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我曾经对英语感兴趣，但最近对英语失去兴趣了。</w:t>
            </w:r>
          </w:p>
        </w:tc>
        <w:tc>
          <w:tcPr>
            <w:tcW w:w="2696" w:type="pct"/>
            <w:shd w:val="clear" w:color="auto" w:fill="auto"/>
            <w:vAlign w:val="center"/>
            <w:hideMark/>
          </w:tcPr>
          <w:p w14:paraId="3674359A" w14:textId="77777777" w:rsidR="008812FC" w:rsidRPr="0096151A" w:rsidRDefault="008812FC" w:rsidP="00AB5898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51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as obsessed with learning English in the past but have lost interest recently.</w:t>
            </w:r>
          </w:p>
        </w:tc>
      </w:tr>
    </w:tbl>
    <w:p w14:paraId="627455D2" w14:textId="77777777" w:rsidR="008812FC" w:rsidRPr="0096151A" w:rsidRDefault="008812FC" w:rsidP="008812FC">
      <w:pPr>
        <w:pStyle w:val="EndNoteBibliography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0D487C" w14:textId="77777777" w:rsidR="008812FC" w:rsidRPr="0096151A" w:rsidRDefault="008812FC" w:rsidP="008812FC">
      <w:pPr>
        <w:widowControl/>
        <w:spacing w:line="480" w:lineRule="auto"/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CA285CE" w14:textId="77777777" w:rsidR="008812FC" w:rsidRPr="0096151A" w:rsidRDefault="008812FC" w:rsidP="008812FC">
      <w:pPr>
        <w:pStyle w:val="1"/>
        <w:spacing w:line="480" w:lineRule="auto"/>
        <w:ind w:left="720"/>
        <w:jc w:val="both"/>
        <w:rPr>
          <w:color w:val="000000" w:themeColor="text1"/>
          <w:lang w:eastAsia="zh-CN"/>
        </w:rPr>
      </w:pPr>
      <w:r w:rsidRPr="0096151A">
        <w:rPr>
          <w:color w:val="000000" w:themeColor="text1"/>
          <w:lang w:eastAsia="zh-CN"/>
        </w:rPr>
        <w:lastRenderedPageBreak/>
        <w:t xml:space="preserve">Appendix 2 - </w:t>
      </w:r>
      <w:proofErr w:type="spellStart"/>
      <w:r w:rsidRPr="0096151A">
        <w:rPr>
          <w:color w:val="000000" w:themeColor="text1"/>
          <w:lang w:eastAsia="zh-CN"/>
        </w:rPr>
        <w:t>Mplus</w:t>
      </w:r>
      <w:proofErr w:type="spellEnd"/>
      <w:r w:rsidRPr="0096151A">
        <w:rPr>
          <w:color w:val="000000" w:themeColor="text1"/>
          <w:lang w:eastAsia="zh-CN"/>
        </w:rPr>
        <w:t xml:space="preserve"> code </w:t>
      </w:r>
    </w:p>
    <w:p w14:paraId="71F3F19F" w14:textId="77777777" w:rsidR="008812FC" w:rsidRPr="0096151A" w:rsidRDefault="008812FC" w:rsidP="008812FC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Confirmatory factor analysis (CFA)</w:t>
      </w:r>
    </w:p>
    <w:p w14:paraId="36894D09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Usevariables are n1 n2 n3 n4 n5 n6 n7 n8 n9;</w:t>
      </w:r>
    </w:p>
    <w:p w14:paraId="4C5D17E1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ISSING ARE ALL (-999);</w:t>
      </w:r>
    </w:p>
    <w:p w14:paraId="2A69E2C3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Analysis:</w:t>
      </w:r>
    </w:p>
    <w:p w14:paraId="3B2D2C61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ESTIMATOR IS MLR;</w:t>
      </w:r>
    </w:p>
    <w:p w14:paraId="4F0C6166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odel:</w:t>
      </w:r>
    </w:p>
    <w:p w14:paraId="29016FEE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PE by n1 n2 n3 n4 n5;</w:t>
      </w:r>
    </w:p>
    <w:p w14:paraId="372FCA30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CI by n6 n7 n8 n9;</w:t>
      </w:r>
    </w:p>
    <w:p w14:paraId="3F6C6D47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Output:</w:t>
      </w:r>
    </w:p>
    <w:p w14:paraId="3DA90E77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STDYX modindices;</w:t>
      </w:r>
    </w:p>
    <w:p w14:paraId="199CC49F" w14:textId="77777777" w:rsidR="008812FC" w:rsidRPr="0096151A" w:rsidRDefault="008812FC" w:rsidP="008812FC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Bifactor confirmatory factor analsis (Bifactor CFA)</w:t>
      </w:r>
    </w:p>
    <w:p w14:paraId="2E2FD5FD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Usevariables are n1 n2 n3 n4 n5 n6 n7 n8 n9;</w:t>
      </w:r>
    </w:p>
    <w:p w14:paraId="7C3116A9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ISSING ARE ALL (-999);</w:t>
      </w:r>
    </w:p>
    <w:p w14:paraId="023F43BD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Analysis:</w:t>
      </w:r>
    </w:p>
    <w:p w14:paraId="50166454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ESTIMATOR IS MLR;</w:t>
      </w:r>
    </w:p>
    <w:p w14:paraId="0613CCFA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odel:</w:t>
      </w:r>
    </w:p>
    <w:p w14:paraId="40AB50DC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PE by n1* n2 n3 n4 n5;</w:t>
      </w:r>
    </w:p>
    <w:p w14:paraId="0749F10D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CI by n6* n7 n8 n9;</w:t>
      </w:r>
    </w:p>
    <w:p w14:paraId="3AB12D21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Grit by n1* n2 n3 n4 n5 n7 n8 n9;</w:t>
      </w:r>
    </w:p>
    <w:p w14:paraId="3A1D27AD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 with CI@0; </w:t>
      </w:r>
    </w:p>
    <w:p w14:paraId="0B87E5C7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Grit with CI@0;</w:t>
      </w:r>
    </w:p>
    <w:p w14:paraId="7786B32B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Grit with PE@0;</w:t>
      </w:r>
    </w:p>
    <w:p w14:paraId="05947B73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it@1; PE@1; CI@1; </w:t>
      </w:r>
    </w:p>
    <w:p w14:paraId="2C50A3F3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Output:</w:t>
      </w:r>
    </w:p>
    <w:p w14:paraId="2CAE6B75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TDYX;</w:t>
      </w:r>
    </w:p>
    <w:p w14:paraId="3A5D3A9A" w14:textId="77777777" w:rsidR="008812FC" w:rsidRPr="0096151A" w:rsidRDefault="008812FC" w:rsidP="008812FC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Exploraotry structural equation model (ESEM)</w:t>
      </w:r>
    </w:p>
    <w:p w14:paraId="259DEA48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Usevariables are n1 n2 n3 n4 n5 n6 n7 n8 n9;</w:t>
      </w:r>
    </w:p>
    <w:p w14:paraId="363198CF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ISSING ARE ALL (-999);</w:t>
      </w:r>
    </w:p>
    <w:p w14:paraId="27C01012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ANALYSIS:</w:t>
      </w:r>
    </w:p>
    <w:p w14:paraId="0E355856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OR=MLR; </w:t>
      </w:r>
    </w:p>
    <w:p w14:paraId="2F8A8DE5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ATION=TARGET; </w:t>
      </w:r>
    </w:p>
    <w:p w14:paraId="71725BEF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ODEL:</w:t>
      </w:r>
    </w:p>
    <w:p w14:paraId="4B3DE68C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PE by n1-n5</w:t>
      </w:r>
    </w:p>
    <w:p w14:paraId="20C2531E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n6-n9~0 (*1);</w:t>
      </w:r>
    </w:p>
    <w:p w14:paraId="59FB5999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CI by n6-n9</w:t>
      </w:r>
    </w:p>
    <w:p w14:paraId="1AA92929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n1-n5~0 (*1);</w:t>
      </w:r>
    </w:p>
    <w:p w14:paraId="669CD6EB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OUTPUT:</w:t>
      </w:r>
    </w:p>
    <w:p w14:paraId="29EDEB16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stdyx;</w:t>
      </w:r>
    </w:p>
    <w:p w14:paraId="27606C2E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tech4;</w:t>
      </w:r>
    </w:p>
    <w:p w14:paraId="3922FB9A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(10); </w:t>
      </w:r>
    </w:p>
    <w:p w14:paraId="0E1B0316" w14:textId="77777777" w:rsidR="008812FC" w:rsidRPr="0096151A" w:rsidRDefault="008812FC" w:rsidP="008812FC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Bifactor Exploratory factor analsyis (Bifactor ESEM)</w:t>
      </w:r>
    </w:p>
    <w:p w14:paraId="3D52290D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Usevariables are n1 n2 n3 n4 n5 n6 n7 n8 n9;</w:t>
      </w:r>
    </w:p>
    <w:p w14:paraId="13FDAB32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ISSING ARE ALL (-999);</w:t>
      </w:r>
    </w:p>
    <w:p w14:paraId="059D5DFB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ANALYSIS:</w:t>
      </w:r>
    </w:p>
    <w:p w14:paraId="012B1E3C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OR=MLR; </w:t>
      </w:r>
    </w:p>
    <w:p w14:paraId="6E33922D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ATION=TARGET (orthogonal); </w:t>
      </w:r>
    </w:p>
    <w:p w14:paraId="4B7BB2E6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ODEL:</w:t>
      </w:r>
    </w:p>
    <w:p w14:paraId="638AEBCF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PE by n1-n5</w:t>
      </w:r>
    </w:p>
    <w:p w14:paraId="63853E43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n6-n9~0 (*1);</w:t>
      </w:r>
    </w:p>
    <w:p w14:paraId="09B276EC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I by n6-n9</w:t>
      </w:r>
    </w:p>
    <w:p w14:paraId="1E88E266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n1-n5~0 (*1);</w:t>
      </w:r>
    </w:p>
    <w:p w14:paraId="04623268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OUTPUT:</w:t>
      </w:r>
    </w:p>
    <w:p w14:paraId="463480F8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stdyx;</w:t>
      </w:r>
    </w:p>
    <w:p w14:paraId="674484FB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tech4;</w:t>
      </w:r>
    </w:p>
    <w:p w14:paraId="4AAE77AF" w14:textId="77777777" w:rsidR="008812FC" w:rsidRPr="0096151A" w:rsidRDefault="008812FC" w:rsidP="008812FC">
      <w:pPr>
        <w:pStyle w:val="EndNoteBibliography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uctural bifactor CFA model predciting subsequent three langauge achievements </w:t>
      </w:r>
    </w:p>
    <w:p w14:paraId="223260FF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Usevariables are n1 n2 n3 n4 n5 n6 n7 n8 n9 Score1 Score2 Score3;</w:t>
      </w:r>
    </w:p>
    <w:p w14:paraId="01BFEA1C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ISSING ARE ALL (-999);</w:t>
      </w:r>
    </w:p>
    <w:p w14:paraId="3A84F4FC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Analysis:</w:t>
      </w:r>
    </w:p>
    <w:p w14:paraId="19B745F6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ESTIMATOR IS MLR;</w:t>
      </w:r>
    </w:p>
    <w:p w14:paraId="2703B3C1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Model:</w:t>
      </w:r>
    </w:p>
    <w:p w14:paraId="5413AE3B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 by n1* n2 n3 n4 n5; </w:t>
      </w:r>
    </w:p>
    <w:p w14:paraId="120FF357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CI by n6* n7 n8 n9;</w:t>
      </w:r>
    </w:p>
    <w:p w14:paraId="08F70549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Grit by n1* n2 n3 n4 n5 n6 n7 n8 n9;</w:t>
      </w:r>
    </w:p>
    <w:p w14:paraId="0792693C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 with CI@0; </w:t>
      </w:r>
    </w:p>
    <w:p w14:paraId="16DBE09E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Grit with CI@0;</w:t>
      </w:r>
    </w:p>
    <w:p w14:paraId="0C44BB42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Grit with PE@0;</w:t>
      </w:r>
    </w:p>
    <w:p w14:paraId="43D08CBF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it@1; PE@1; CI@1; </w:t>
      </w:r>
    </w:p>
    <w:p w14:paraId="32B456F3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1 on Grit PE CI; </w:t>
      </w:r>
    </w:p>
    <w:p w14:paraId="4B7880C4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2 on Grit PE CI Score1; </w:t>
      </w:r>
    </w:p>
    <w:p w14:paraId="68F0CCE5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3 on Grit PE CI Score1 Score2; </w:t>
      </w:r>
    </w:p>
    <w:p w14:paraId="78F16A65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Output:</w:t>
      </w:r>
    </w:p>
    <w:p w14:paraId="608B9289" w14:textId="77777777" w:rsidR="008812FC" w:rsidRPr="0096151A" w:rsidRDefault="008812FC" w:rsidP="008812FC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151A">
        <w:rPr>
          <w:rFonts w:ascii="Times New Roman" w:hAnsi="Times New Roman" w:cs="Times New Roman"/>
          <w:color w:val="000000" w:themeColor="text1"/>
          <w:sz w:val="24"/>
          <w:szCs w:val="24"/>
        </w:rPr>
        <w:t>STDYX;</w:t>
      </w:r>
    </w:p>
    <w:p w14:paraId="658176B2" w14:textId="77777777" w:rsidR="008812FC" w:rsidRPr="0096151A" w:rsidRDefault="008812FC" w:rsidP="008812FC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E61D" w14:textId="77777777" w:rsidR="00A24C39" w:rsidRDefault="00A24C39"/>
    <w:sectPr w:rsidR="00A24C39" w:rsidSect="00A767D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7A19D" w14:textId="77777777" w:rsidR="008812FC" w:rsidRDefault="008812FC" w:rsidP="008812FC">
      <w:pPr>
        <w:spacing w:after="0" w:line="240" w:lineRule="auto"/>
      </w:pPr>
      <w:r>
        <w:separator/>
      </w:r>
    </w:p>
  </w:endnote>
  <w:endnote w:type="continuationSeparator" w:id="0">
    <w:p w14:paraId="5C9FB145" w14:textId="77777777" w:rsidR="008812FC" w:rsidRDefault="008812FC" w:rsidP="00881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2520582"/>
      <w:docPartObj>
        <w:docPartGallery w:val="Page Numbers (Bottom of Page)"/>
        <w:docPartUnique/>
      </w:docPartObj>
    </w:sdtPr>
    <w:sdtEndPr/>
    <w:sdtContent>
      <w:p w14:paraId="32B37E34" w14:textId="77777777" w:rsidR="00F66C3A" w:rsidRDefault="008812F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FD6E2E" w14:textId="77777777" w:rsidR="00F66C3A" w:rsidRDefault="008812F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F6A09" w14:textId="77777777" w:rsidR="008812FC" w:rsidRDefault="008812FC" w:rsidP="008812FC">
      <w:pPr>
        <w:spacing w:after="0" w:line="240" w:lineRule="auto"/>
      </w:pPr>
      <w:r>
        <w:separator/>
      </w:r>
    </w:p>
  </w:footnote>
  <w:footnote w:type="continuationSeparator" w:id="0">
    <w:p w14:paraId="175A8976" w14:textId="77777777" w:rsidR="008812FC" w:rsidRDefault="008812FC" w:rsidP="008812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81740"/>
    <w:multiLevelType w:val="hybridMultilevel"/>
    <w:tmpl w:val="EC144B48"/>
    <w:lvl w:ilvl="0" w:tplc="0EC26E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34F6A"/>
    <w:multiLevelType w:val="hybridMultilevel"/>
    <w:tmpl w:val="B2C60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FC"/>
    <w:rsid w:val="008812FC"/>
    <w:rsid w:val="00907973"/>
    <w:rsid w:val="00A2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6961E"/>
  <w15:chartTrackingRefBased/>
  <w15:docId w15:val="{A437B377-1B75-4174-8289-4F7C7CC1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2FC"/>
    <w:pPr>
      <w:widowControl w:val="0"/>
      <w:jc w:val="both"/>
    </w:pPr>
    <w:rPr>
      <w:rFonts w:asciiTheme="minorHAnsi" w:eastAsiaTheme="minorEastAsia" w:hAnsiTheme="minorHAnsi"/>
      <w:kern w:val="0"/>
    </w:rPr>
  </w:style>
  <w:style w:type="paragraph" w:styleId="1">
    <w:name w:val="heading 1"/>
    <w:basedOn w:val="a0"/>
    <w:next w:val="a"/>
    <w:link w:val="10"/>
    <w:uiPriority w:val="2"/>
    <w:qFormat/>
    <w:rsid w:val="008812FC"/>
    <w:pPr>
      <w:widowControl/>
      <w:spacing w:before="240" w:after="240" w:line="240" w:lineRule="auto"/>
      <w:ind w:left="0"/>
      <w:contextualSpacing w:val="0"/>
      <w:jc w:val="left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8812FC"/>
    <w:rPr>
      <w:rFonts w:eastAsia="Cambria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8812FC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0"/>
    <w:rsid w:val="008812FC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1"/>
    <w:link w:val="EndNoteBibliography"/>
    <w:rsid w:val="008812FC"/>
    <w:rPr>
      <w:rFonts w:ascii="等线" w:eastAsia="等线" w:hAnsi="等线"/>
      <w:noProof/>
      <w:kern w:val="0"/>
    </w:rPr>
  </w:style>
  <w:style w:type="paragraph" w:styleId="a4">
    <w:name w:val="footer"/>
    <w:basedOn w:val="a"/>
    <w:link w:val="a5"/>
    <w:uiPriority w:val="99"/>
    <w:unhideWhenUsed/>
    <w:rsid w:val="008812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脚 字符"/>
    <w:basedOn w:val="a1"/>
    <w:link w:val="a4"/>
    <w:uiPriority w:val="99"/>
    <w:rsid w:val="008812FC"/>
    <w:rPr>
      <w:rFonts w:asciiTheme="minorHAnsi" w:eastAsiaTheme="minorEastAsia" w:hAnsiTheme="minorHAnsi"/>
      <w:kern w:val="0"/>
    </w:rPr>
  </w:style>
  <w:style w:type="character" w:styleId="a6">
    <w:name w:val="line number"/>
    <w:basedOn w:val="a1"/>
    <w:uiPriority w:val="99"/>
    <w:semiHidden/>
    <w:unhideWhenUsed/>
    <w:rsid w:val="008812FC"/>
  </w:style>
  <w:style w:type="paragraph" w:styleId="a7">
    <w:name w:val="header"/>
    <w:basedOn w:val="a"/>
    <w:link w:val="a8"/>
    <w:uiPriority w:val="99"/>
    <w:unhideWhenUsed/>
    <w:rsid w:val="00881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8812FC"/>
    <w:rPr>
      <w:rFonts w:asciiTheme="minorHAnsi" w:eastAsiaTheme="minorEastAsia" w:hAnsiTheme="minorHAns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Eerdemutu</dc:creator>
  <cp:keywords/>
  <dc:description/>
  <cp:lastModifiedBy>Liu Eerdemutu</cp:lastModifiedBy>
  <cp:revision>1</cp:revision>
  <dcterms:created xsi:type="dcterms:W3CDTF">2022-09-20T10:18:00Z</dcterms:created>
  <dcterms:modified xsi:type="dcterms:W3CDTF">2022-09-20T10:19:00Z</dcterms:modified>
</cp:coreProperties>
</file>